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4F923" w14:textId="660E24F2" w:rsidR="009776C4" w:rsidRPr="00080AC1" w:rsidRDefault="002C4A91" w:rsidP="009776C4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S1 </w:t>
      </w:r>
      <w:r w:rsidR="009776C4" w:rsidRPr="00080AC1">
        <w:rPr>
          <w:rFonts w:ascii="Times New Roman" w:eastAsia="Times New Roman" w:hAnsi="Times New Roman"/>
          <w:sz w:val="24"/>
          <w:szCs w:val="24"/>
          <w:lang w:val="en-US"/>
        </w:rPr>
        <w:t>Appendix</w:t>
      </w:r>
    </w:p>
    <w:p w14:paraId="21668637" w14:textId="77777777" w:rsidR="009776C4" w:rsidRPr="00080AC1" w:rsidRDefault="009776C4" w:rsidP="009776C4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80AC1">
        <w:rPr>
          <w:rFonts w:ascii="Times New Roman" w:eastAsia="Times New Roman" w:hAnsi="Times New Roman"/>
          <w:sz w:val="24"/>
          <w:szCs w:val="24"/>
          <w:lang w:val="en-US"/>
        </w:rPr>
        <w:t>Proposed Standard English and Dundonian non-cognate stimuli.</w:t>
      </w:r>
    </w:p>
    <w:tbl>
      <w:tblPr>
        <w:tblW w:w="7366" w:type="dxa"/>
        <w:tblInd w:w="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3683"/>
      </w:tblGrid>
      <w:tr w:rsidR="009776C4" w:rsidRPr="00080AC1" w14:paraId="2C983B94" w14:textId="77777777" w:rsidTr="00D471FD">
        <w:trPr>
          <w:trHeight w:val="288"/>
        </w:trPr>
        <w:tc>
          <w:tcPr>
            <w:tcW w:w="3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379EEE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andard English</w:t>
            </w:r>
          </w:p>
        </w:tc>
        <w:tc>
          <w:tcPr>
            <w:tcW w:w="3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8FE14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undonian</w:t>
            </w:r>
          </w:p>
        </w:tc>
      </w:tr>
      <w:tr w:rsidR="009776C4" w:rsidRPr="00080AC1" w14:paraId="48416612" w14:textId="77777777" w:rsidTr="00D471FD">
        <w:trPr>
          <w:trHeight w:val="288"/>
        </w:trPr>
        <w:tc>
          <w:tcPr>
            <w:tcW w:w="36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7326F69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mpit</w:t>
            </w:r>
          </w:p>
        </w:tc>
        <w:tc>
          <w:tcPr>
            <w:tcW w:w="36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E8F666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xter</w:t>
            </w:r>
            <w:proofErr w:type="spellEnd"/>
          </w:p>
        </w:tc>
      </w:tr>
      <w:tr w:rsidR="009776C4" w:rsidRPr="00080AC1" w14:paraId="482E7F7B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5912A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y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EBCD1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ddie</w:t>
            </w:r>
            <w:proofErr w:type="spellEnd"/>
          </w:p>
        </w:tc>
      </w:tr>
      <w:tr w:rsidR="009776C4" w:rsidRPr="00080AC1" w14:paraId="46E6F750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D7E8E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st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CE480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ookie</w:t>
            </w:r>
            <w:proofErr w:type="spellEnd"/>
          </w:p>
        </w:tc>
      </w:tr>
      <w:tr w:rsidR="009776C4" w:rsidRPr="00080AC1" w14:paraId="67D94A4B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A98B9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1B0D3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airns</w:t>
            </w:r>
            <w:proofErr w:type="spellEnd"/>
          </w:p>
        </w:tc>
      </w:tr>
      <w:tr w:rsidR="009776C4" w:rsidRPr="00080AC1" w14:paraId="0DC67459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40F91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himney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5EBDE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um</w:t>
            </w:r>
          </w:p>
        </w:tc>
      </w:tr>
      <w:tr w:rsidR="009776C4" w:rsidRPr="00080AC1" w14:paraId="64C01E4D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A45DD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ars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6E65C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ugs</w:t>
            </w:r>
          </w:p>
        </w:tc>
      </w:tr>
      <w:tr w:rsidR="009776C4" w:rsidRPr="00080AC1" w14:paraId="7038469B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769BB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arwig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00B24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orkytaily</w:t>
            </w:r>
            <w:proofErr w:type="spellEnd"/>
          </w:p>
        </w:tc>
      </w:tr>
      <w:tr w:rsidR="009776C4" w:rsidRPr="00080AC1" w14:paraId="02F12075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9A30B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ace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0A4DA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us</w:t>
            </w:r>
          </w:p>
        </w:tc>
      </w:tr>
      <w:tr w:rsidR="009776C4" w:rsidRPr="00080AC1" w14:paraId="155FDBEE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6D323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irl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ECD1F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ssie</w:t>
            </w:r>
          </w:p>
        </w:tc>
      </w:tr>
      <w:tr w:rsidR="009776C4" w:rsidRPr="00080AC1" w14:paraId="183997DF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4FFBF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ill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40467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rae</w:t>
            </w:r>
          </w:p>
        </w:tc>
      </w:tr>
      <w:tr w:rsidR="009776C4" w:rsidRPr="00080AC1" w14:paraId="12CF28DD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3FF2E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erb</w:t>
            </w:r>
            <w:proofErr w:type="spellEnd"/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17842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ribby</w:t>
            </w:r>
            <w:proofErr w:type="spellEnd"/>
          </w:p>
        </w:tc>
      </w:tr>
      <w:tr w:rsidR="009776C4" w:rsidRPr="00080AC1" w14:paraId="7BAC3705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F5232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10C93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och</w:t>
            </w:r>
          </w:p>
        </w:tc>
      </w:tr>
      <w:tr w:rsidR="009776C4" w:rsidRPr="00080AC1" w14:paraId="20C1BCDB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7AFEF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tebook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513B4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Jotter</w:t>
            </w:r>
          </w:p>
        </w:tc>
      </w:tr>
      <w:tr w:rsidR="009776C4" w:rsidRPr="00080AC1" w14:paraId="0983EDDA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6D694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nion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2CE5F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gin</w:t>
            </w:r>
            <w:proofErr w:type="spellEnd"/>
          </w:p>
        </w:tc>
      </w:tr>
      <w:tr w:rsidR="009776C4" w:rsidRPr="00080AC1" w14:paraId="5E8B6D69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887C8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tato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DD759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ttie</w:t>
            </w:r>
            <w:proofErr w:type="spellEnd"/>
          </w:p>
        </w:tc>
      </w:tr>
      <w:tr w:rsidR="009776C4" w:rsidRPr="00080AC1" w14:paraId="6A1F401F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14D8E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andwich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91674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iece</w:t>
            </w:r>
          </w:p>
        </w:tc>
      </w:tr>
      <w:tr w:rsidR="009776C4" w:rsidRPr="00080AC1" w14:paraId="6A682621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BD940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ippers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A4CFC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affies</w:t>
            </w:r>
            <w:proofErr w:type="spellEnd"/>
          </w:p>
        </w:tc>
      </w:tr>
      <w:tr w:rsidR="009776C4" w:rsidRPr="00080AC1" w14:paraId="78082E6B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B9DE0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ot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464B4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look</w:t>
            </w:r>
            <w:proofErr w:type="spellEnd"/>
          </w:p>
        </w:tc>
      </w:tr>
      <w:tr w:rsidR="009776C4" w:rsidRPr="00080AC1" w14:paraId="6340EB08" w14:textId="77777777" w:rsidTr="00D471FD">
        <w:trPr>
          <w:trHeight w:val="288"/>
        </w:trPr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9C7B0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eam</w:t>
            </w:r>
          </w:p>
        </w:tc>
        <w:tc>
          <w:tcPr>
            <w:tcW w:w="3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E9EDA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urn</w:t>
            </w:r>
          </w:p>
        </w:tc>
      </w:tr>
      <w:tr w:rsidR="009776C4" w:rsidRPr="007501B1" w14:paraId="227BDAC7" w14:textId="77777777" w:rsidTr="00D471FD">
        <w:trPr>
          <w:trHeight w:val="288"/>
        </w:trPr>
        <w:tc>
          <w:tcPr>
            <w:tcW w:w="3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589F1" w14:textId="77777777" w:rsidR="009776C4" w:rsidRPr="00080AC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rnips</w:t>
            </w:r>
          </w:p>
        </w:tc>
        <w:tc>
          <w:tcPr>
            <w:tcW w:w="3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09BBF1" w14:textId="77777777" w:rsidR="009776C4" w:rsidRPr="007501B1" w:rsidRDefault="009776C4" w:rsidP="00D47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80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eeps</w:t>
            </w:r>
            <w:proofErr w:type="spellEnd"/>
          </w:p>
        </w:tc>
      </w:tr>
    </w:tbl>
    <w:p w14:paraId="0484D00D" w14:textId="77777777" w:rsidR="009776C4" w:rsidRPr="00906AAA" w:rsidRDefault="009776C4" w:rsidP="009776C4">
      <w:pPr>
        <w:spacing w:after="0" w:line="480" w:lineRule="auto"/>
        <w:ind w:left="720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9D47720" w14:textId="77777777" w:rsidR="001E1BAA" w:rsidRDefault="001E1BAA"/>
    <w:sectPr w:rsidR="001E1BA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138BA" w14:textId="77777777" w:rsidR="00000000" w:rsidRDefault="002C4A91">
      <w:pPr>
        <w:spacing w:after="0" w:line="240" w:lineRule="auto"/>
      </w:pPr>
      <w:r>
        <w:separator/>
      </w:r>
    </w:p>
  </w:endnote>
  <w:endnote w:type="continuationSeparator" w:id="0">
    <w:p w14:paraId="4A99C72B" w14:textId="77777777" w:rsidR="00000000" w:rsidRDefault="002C4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18AB3" w14:textId="77777777" w:rsidR="00000000" w:rsidRDefault="002C4A91">
      <w:pPr>
        <w:spacing w:after="0" w:line="240" w:lineRule="auto"/>
      </w:pPr>
      <w:r>
        <w:separator/>
      </w:r>
    </w:p>
  </w:footnote>
  <w:footnote w:type="continuationSeparator" w:id="0">
    <w:p w14:paraId="79F521FD" w14:textId="77777777" w:rsidR="00000000" w:rsidRDefault="002C4A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10595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2E2855" w14:textId="77777777" w:rsidR="00511603" w:rsidRDefault="009776C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3CE4C1F" w14:textId="77777777" w:rsidR="00511603" w:rsidRDefault="002C4A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C4"/>
    <w:rsid w:val="00147410"/>
    <w:rsid w:val="001E1BAA"/>
    <w:rsid w:val="002C4A91"/>
    <w:rsid w:val="009776C4"/>
    <w:rsid w:val="00FA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A1FBD"/>
  <w15:chartTrackingRefBased/>
  <w15:docId w15:val="{93E90C3D-EA51-420A-BBEC-5B185F50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C4"/>
    <w:pPr>
      <w:spacing w:after="200" w:line="276" w:lineRule="auto"/>
    </w:pPr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6C4"/>
    <w:rPr>
      <w:rFonts w:ascii="Calibri" w:eastAsia="Calibri" w:hAnsi="Calibri" w:cs="Times New Roman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1-08-21T01:16:00Z</dcterms:created>
  <dcterms:modified xsi:type="dcterms:W3CDTF">2021-08-21T01:17:00Z</dcterms:modified>
</cp:coreProperties>
</file>